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5D7" w:rsidRPr="00263D66" w:rsidRDefault="000025D7" w:rsidP="000025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5383">
        <w:rPr>
          <w:rFonts w:ascii="Times New Roman" w:hAnsi="Times New Roman" w:cs="Times New Roman"/>
          <w:b/>
          <w:color w:val="000000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2</w:t>
      </w:r>
      <w:r w:rsidRPr="00185383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Pr="00263D66">
        <w:rPr>
          <w:rFonts w:ascii="Times New Roman" w:hAnsi="Times New Roman" w:cs="Times New Roman"/>
          <w:color w:val="000000"/>
          <w:sz w:val="24"/>
          <w:szCs w:val="24"/>
        </w:rPr>
        <w:t xml:space="preserve"> Primers used in this study.</w:t>
      </w:r>
    </w:p>
    <w:tbl>
      <w:tblPr>
        <w:tblW w:w="6466" w:type="dxa"/>
        <w:tblLook w:val="04A0" w:firstRow="1" w:lastRow="0" w:firstColumn="1" w:lastColumn="0" w:noHBand="0" w:noVBand="1"/>
      </w:tblPr>
      <w:tblGrid>
        <w:gridCol w:w="1822"/>
        <w:gridCol w:w="2078"/>
        <w:gridCol w:w="3235"/>
      </w:tblGrid>
      <w:tr w:rsidR="000025D7" w:rsidRPr="00263D66" w:rsidTr="00AC69E0">
        <w:trPr>
          <w:trHeight w:val="315"/>
        </w:trPr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Gene</w:t>
            </w:r>
          </w:p>
        </w:tc>
        <w:tc>
          <w:tcPr>
            <w:tcW w:w="2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Primer direction</w:t>
            </w:r>
          </w:p>
        </w:tc>
        <w:tc>
          <w:tcPr>
            <w:tcW w:w="2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Primer sequence (5’</w:t>
            </w:r>
            <w:r w:rsidRPr="00263D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→</w:t>
            </w:r>
            <w:r w:rsidRPr="00263D66">
              <w:rPr>
                <w:rFonts w:ascii="Times New Roman" w:eastAsia="宋体" w:hAnsi="Times New Roman" w:cs="Times New Roman"/>
                <w:color w:val="000000"/>
              </w:rPr>
              <w:t>3’)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ilvB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GGCTGAATCACTTGAACTT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 xml:space="preserve">ACCAGGATAACCGAATAAA  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ilvC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 xml:space="preserve">TGACTATGTTTCAGGACCAC  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 xml:space="preserve">GTAATTCACGACCAACTTTT  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ilv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GCACCAGCAAGAAGT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GTCCAGGAACAATATCAA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lysC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CGCATCCATCGTTCATA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CCACCAACTGTGCCTAAT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patA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 xml:space="preserve">CCGATGCCTGATGTTGT  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TTGCTTCACTTGCTCCA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oppA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 xml:space="preserve">GACTTAACATCCCTTGA  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 xml:space="preserve">ACCATTGCTCCATTT  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oppB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 xml:space="preserve">GGATTTGATTAAACCGAGAC  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 xml:space="preserve">AGCTGCTGCAACACCTA  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oppC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 xml:space="preserve">TTAGGTGCTATCGTGGTT  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 xml:space="preserve">TGTTTGAGGTGCAGGTAC  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opp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 xml:space="preserve">ATTTGCGAGACGTAGTCA  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 xml:space="preserve">ATTAGGCATCGGTTTCAT  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oppF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 xml:space="preserve">TTATCAGCCATTCCACAA  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 xml:space="preserve">GCCGCTTCTTCTTCAGTA  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mtsA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AAATGTTGGTGGAGA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TAACGTCAGCGTCAGT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mtsB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CGAGCATTGATAACTT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GATAGGGCAACACCAG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mtsC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CGAATGGTGCTGGTAA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TGTTGCAGTTGTTGTTGTA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fhuA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TACGGGGATAACACGA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TAACTGCCAATAAACG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fhuB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GCAATCAACAGCAAAAC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CAGCAAGACCATTACGAG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fhuG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AGACGCACAACACTC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ATCATCCTTGGCATA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isdA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TTACAATGGGTACAGC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TATTAGTTGCGTTCGT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estA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CCGAAACAGTTAGAAA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GACGGCAATGAGAAT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RP-S2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TGGCAAATATCAAATC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CTTTTGTGAAATGTTGC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RP-L2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GGTGGAACAGTAACAA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GTCACGGAAAGCATAT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RP_L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AGAAGCAGCTAGTAAA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CAACAGAAGCGTCAAA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proofErr w:type="spellStart"/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grpE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 xml:space="preserve">AAACATATCAAGCACAACG  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 xml:space="preserve">CAAACTTTCATGCACCATT  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sav132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 xml:space="preserve">AAGATCGCATCCCTGTGG  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 xml:space="preserve">AGCCGACTTGTCTATTCATT  </w:t>
            </w:r>
          </w:p>
        </w:tc>
      </w:tr>
      <w:tr w:rsidR="000025D7" w:rsidRPr="00263D66" w:rsidTr="00AC69E0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i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i/>
                <w:color w:val="000000"/>
              </w:rPr>
              <w:t>sav185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Sen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 xml:space="preserve">GCGCAAACATTCATTA  </w:t>
            </w:r>
          </w:p>
        </w:tc>
      </w:tr>
      <w:tr w:rsidR="000025D7" w:rsidRPr="00263D66" w:rsidTr="00AC69E0">
        <w:trPr>
          <w:trHeight w:val="315"/>
        </w:trPr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>Antisense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5D7" w:rsidRPr="00263D66" w:rsidRDefault="000025D7" w:rsidP="00AC69E0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263D66">
              <w:rPr>
                <w:rFonts w:ascii="Times New Roman" w:eastAsia="宋体" w:hAnsi="Times New Roman" w:cs="Times New Roman"/>
                <w:color w:val="000000"/>
              </w:rPr>
              <w:t xml:space="preserve">ATTTAGAGCAACAAGC  </w:t>
            </w:r>
          </w:p>
        </w:tc>
      </w:tr>
    </w:tbl>
    <w:p w:rsidR="000025D7" w:rsidRPr="00263D66" w:rsidRDefault="000025D7" w:rsidP="000025D7">
      <w:pPr>
        <w:spacing w:line="480" w:lineRule="auto"/>
        <w:rPr>
          <w:rFonts w:ascii="Times New Roman" w:eastAsia="MinionPro-It" w:hAnsi="Times New Roman" w:cs="Times New Roman"/>
          <w:b/>
          <w:color w:val="000000"/>
        </w:rPr>
      </w:pPr>
    </w:p>
    <w:p w:rsidR="000025D7" w:rsidRDefault="000025D7" w:rsidP="000025D7"/>
    <w:p w:rsidR="00840975" w:rsidRDefault="00840975">
      <w:bookmarkStart w:id="0" w:name="_GoBack"/>
      <w:bookmarkEnd w:id="0"/>
    </w:p>
    <w:sectPr w:rsidR="00840975" w:rsidSect="00852AF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486F" w:rsidRDefault="0005486F" w:rsidP="000025D7">
      <w:pPr>
        <w:spacing w:after="0"/>
      </w:pPr>
      <w:r>
        <w:separator/>
      </w:r>
    </w:p>
  </w:endnote>
  <w:endnote w:type="continuationSeparator" w:id="0">
    <w:p w:rsidR="0005486F" w:rsidRDefault="0005486F" w:rsidP="000025D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It">
    <w:altName w:val="Times New Roman"/>
    <w:charset w:val="00"/>
    <w:family w:val="roman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486F" w:rsidRDefault="0005486F" w:rsidP="000025D7">
      <w:pPr>
        <w:spacing w:after="0"/>
      </w:pPr>
      <w:r>
        <w:separator/>
      </w:r>
    </w:p>
  </w:footnote>
  <w:footnote w:type="continuationSeparator" w:id="0">
    <w:p w:rsidR="0005486F" w:rsidRDefault="0005486F" w:rsidP="000025D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82842"/>
    <w:rsid w:val="000025D7"/>
    <w:rsid w:val="000070E5"/>
    <w:rsid w:val="0005486F"/>
    <w:rsid w:val="00072923"/>
    <w:rsid w:val="000A1624"/>
    <w:rsid w:val="000A4257"/>
    <w:rsid w:val="000D13B9"/>
    <w:rsid w:val="00182842"/>
    <w:rsid w:val="001D2148"/>
    <w:rsid w:val="00291308"/>
    <w:rsid w:val="002D347E"/>
    <w:rsid w:val="0030083E"/>
    <w:rsid w:val="0039199E"/>
    <w:rsid w:val="003A42D4"/>
    <w:rsid w:val="00494C0D"/>
    <w:rsid w:val="0054359C"/>
    <w:rsid w:val="005761A6"/>
    <w:rsid w:val="005F1383"/>
    <w:rsid w:val="00603515"/>
    <w:rsid w:val="00722089"/>
    <w:rsid w:val="007556E1"/>
    <w:rsid w:val="007D11C1"/>
    <w:rsid w:val="008234D1"/>
    <w:rsid w:val="00840975"/>
    <w:rsid w:val="008A1CC7"/>
    <w:rsid w:val="009B3676"/>
    <w:rsid w:val="009E685F"/>
    <w:rsid w:val="00A01E07"/>
    <w:rsid w:val="00A15170"/>
    <w:rsid w:val="00A464F2"/>
    <w:rsid w:val="00AB7E96"/>
    <w:rsid w:val="00AF4E4E"/>
    <w:rsid w:val="00B12FBF"/>
    <w:rsid w:val="00C06E74"/>
    <w:rsid w:val="00C07261"/>
    <w:rsid w:val="00CA2976"/>
    <w:rsid w:val="00D74728"/>
    <w:rsid w:val="00D934E3"/>
    <w:rsid w:val="00E0763F"/>
    <w:rsid w:val="00E910D3"/>
    <w:rsid w:val="00E9405A"/>
    <w:rsid w:val="00EA3015"/>
    <w:rsid w:val="00EC0DC5"/>
    <w:rsid w:val="00EC211B"/>
    <w:rsid w:val="00F31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25D7"/>
    <w:pPr>
      <w:adjustRightInd w:val="0"/>
      <w:snapToGrid w:val="0"/>
      <w:spacing w:after="200"/>
    </w:pPr>
    <w:rPr>
      <w:rFonts w:ascii="Tahoma" w:hAnsi="Tahoma" w:cs="宋体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25D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25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25D7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25D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7</Characters>
  <Application>Microsoft Office Word</Application>
  <DocSecurity>0</DocSecurity>
  <Lines>11</Lines>
  <Paragraphs>3</Paragraphs>
  <ScaleCrop>false</ScaleCrop>
  <Company>china</Company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5-10T07:02:00Z</dcterms:created>
  <dcterms:modified xsi:type="dcterms:W3CDTF">2018-05-10T07:02:00Z</dcterms:modified>
</cp:coreProperties>
</file>